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23821" w14:textId="77777777" w:rsidR="00AB14F5" w:rsidRPr="00BA3006" w:rsidRDefault="00AB14F5" w:rsidP="00994307">
      <w:pPr>
        <w:spacing w:before="0" w:after="40"/>
        <w:rPr>
          <w:rFonts w:ascii="Times New Roman" w:hAnsi="Times New Roman" w:cs="Times New Roman"/>
          <w:sz w:val="24"/>
          <w:szCs w:val="24"/>
        </w:rPr>
      </w:pPr>
      <w:r w:rsidRPr="00BA3006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BA300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8E2F65"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BA3006">
        <w:rPr>
          <w:rFonts w:ascii="Times New Roman" w:hAnsi="Times New Roman" w:cs="Times New Roman"/>
          <w:sz w:val="24"/>
          <w:szCs w:val="24"/>
        </w:rPr>
        <w:t xml:space="preserve">Disease characteristics of prevalent cases of PJP identified using claims data from two </w:t>
      </w:r>
      <w:proofErr w:type="gramStart"/>
      <w:r w:rsidRPr="00BA3006">
        <w:rPr>
          <w:rFonts w:ascii="Times New Roman" w:hAnsi="Times New Roman" w:cs="Times New Roman"/>
          <w:sz w:val="24"/>
          <w:szCs w:val="24"/>
        </w:rPr>
        <w:t>hospitals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2"/>
        <w:gridCol w:w="2834"/>
      </w:tblGrid>
      <w:tr w:rsidR="00AB14F5" w:rsidRPr="00BA3006" w14:paraId="5136FAB9" w14:textId="77777777" w:rsidTr="00546A36">
        <w:tc>
          <w:tcPr>
            <w:tcW w:w="3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01690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</w:tcPr>
          <w:p w14:paraId="1CFE849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PJP</w:t>
            </w:r>
          </w:p>
          <w:p w14:paraId="6B30FBC1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(n=100)</w:t>
            </w:r>
          </w:p>
        </w:tc>
      </w:tr>
      <w:tr w:rsidR="00AB14F5" w:rsidRPr="00BA3006" w14:paraId="713A1E71" w14:textId="77777777" w:rsidTr="00546A36">
        <w:tc>
          <w:tcPr>
            <w:tcW w:w="3430" w:type="pct"/>
            <w:tcBorders>
              <w:top w:val="single" w:sz="4" w:space="0" w:color="auto"/>
              <w:bottom w:val="single" w:sz="4" w:space="0" w:color="auto"/>
            </w:tcBorders>
          </w:tcPr>
          <w:p w14:paraId="453D5C5B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linical symptoms, n (%)</w:t>
            </w:r>
          </w:p>
          <w:p w14:paraId="5E0CDE08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  <w:p w14:paraId="2EAEC3FB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  <w:p w14:paraId="01A13D51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</w:tcPr>
          <w:p w14:paraId="21BA0AB2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8FFF7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8 (48.0)</w:t>
            </w:r>
          </w:p>
          <w:p w14:paraId="1AC0A001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6 (36.0)</w:t>
            </w:r>
          </w:p>
          <w:p w14:paraId="6AC70C92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9 (69.0)</w:t>
            </w:r>
          </w:p>
        </w:tc>
      </w:tr>
      <w:tr w:rsidR="00AB14F5" w:rsidRPr="00BA3006" w14:paraId="17A21A7E" w14:textId="77777777" w:rsidTr="00546A36">
        <w:tc>
          <w:tcPr>
            <w:tcW w:w="3430" w:type="pct"/>
            <w:tcBorders>
              <w:top w:val="single" w:sz="4" w:space="0" w:color="auto"/>
              <w:bottom w:val="single" w:sz="4" w:space="0" w:color="auto"/>
            </w:tcBorders>
          </w:tcPr>
          <w:p w14:paraId="5DAEDA59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Laboratory results, n (%)</w:t>
            </w:r>
          </w:p>
          <w:p w14:paraId="17FB6792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CR test</w:t>
            </w:r>
          </w:p>
          <w:p w14:paraId="22C0FA59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050E58C" w14:textId="77777777" w:rsidR="00AB14F5" w:rsidRPr="00BA3006" w:rsidRDefault="00AB14F5" w:rsidP="00994307">
            <w:pPr>
              <w:spacing w:before="0" w:after="40"/>
              <w:ind w:left="17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LAMP test</w:t>
            </w:r>
          </w:p>
          <w:p w14:paraId="1A831510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1CBBB30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Grocott’s</w:t>
            </w:r>
            <w:proofErr w:type="spellEnd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 methenamine silver stain </w:t>
            </w:r>
          </w:p>
          <w:p w14:paraId="6FD8F900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1D569A9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Diff </w:t>
            </w: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Quik</w:t>
            </w:r>
            <w:proofErr w:type="spellEnd"/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™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 stain</w:t>
            </w:r>
          </w:p>
          <w:p w14:paraId="2343718E" w14:textId="77777777" w:rsidR="00AB14F5" w:rsidRPr="00BA3006" w:rsidRDefault="00AB14F5" w:rsidP="00994307">
            <w:pPr>
              <w:spacing w:before="0" w:after="40"/>
              <w:ind w:left="3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</w:tcPr>
          <w:p w14:paraId="6D68237C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63027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8 (28.0)</w:t>
            </w:r>
          </w:p>
          <w:p w14:paraId="0712156C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4 (50.0)</w:t>
            </w:r>
          </w:p>
          <w:p w14:paraId="5BCC8E2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7 (7.0)</w:t>
            </w:r>
          </w:p>
          <w:p w14:paraId="51753CD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  <w:p w14:paraId="19AAD394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1 (11.0)</w:t>
            </w:r>
          </w:p>
          <w:p w14:paraId="49838A57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  <w:p w14:paraId="565F009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8 (8.0)</w:t>
            </w:r>
          </w:p>
          <w:p w14:paraId="15A5E07F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</w:tr>
      <w:tr w:rsidR="00AB14F5" w:rsidRPr="00BA3006" w14:paraId="5ED8BAA0" w14:textId="77777777" w:rsidTr="00546A36">
        <w:tc>
          <w:tcPr>
            <w:tcW w:w="3430" w:type="pct"/>
            <w:tcBorders>
              <w:top w:val="single" w:sz="4" w:space="0" w:color="auto"/>
            </w:tcBorders>
          </w:tcPr>
          <w:p w14:paraId="40DF09A6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Radiography</w:t>
            </w:r>
          </w:p>
        </w:tc>
        <w:tc>
          <w:tcPr>
            <w:tcW w:w="1570" w:type="pct"/>
            <w:tcBorders>
              <w:top w:val="single" w:sz="4" w:space="0" w:color="auto"/>
            </w:tcBorders>
          </w:tcPr>
          <w:p w14:paraId="4781EFC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2 (42.0)</w:t>
            </w:r>
          </w:p>
        </w:tc>
      </w:tr>
      <w:tr w:rsidR="00AB14F5" w:rsidRPr="00BA3006" w14:paraId="50F74700" w14:textId="77777777" w:rsidTr="00546A36">
        <w:tc>
          <w:tcPr>
            <w:tcW w:w="3430" w:type="pct"/>
          </w:tcPr>
          <w:p w14:paraId="3B7C6657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omorbidities, n (%)</w:t>
            </w:r>
          </w:p>
          <w:p w14:paraId="2E6EE5C2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IV infection</w:t>
            </w:r>
          </w:p>
          <w:p w14:paraId="6F710842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Hematologic disease</w:t>
            </w:r>
          </w:p>
          <w:p w14:paraId="5E56C270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Solid tumor</w:t>
            </w:r>
          </w:p>
          <w:p w14:paraId="416E2345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14:paraId="394BED14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Collagenosis</w:t>
            </w:r>
            <w:proofErr w:type="spellEnd"/>
          </w:p>
        </w:tc>
        <w:tc>
          <w:tcPr>
            <w:tcW w:w="1570" w:type="pct"/>
          </w:tcPr>
          <w:p w14:paraId="30D2D808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6747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7 (7.0)</w:t>
            </w:r>
          </w:p>
          <w:p w14:paraId="299FA12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0 (40.0)</w:t>
            </w:r>
          </w:p>
          <w:p w14:paraId="6BF5079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8 (18.0)</w:t>
            </w:r>
          </w:p>
          <w:p w14:paraId="32300F5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29 (29.0)</w:t>
            </w:r>
          </w:p>
          <w:p w14:paraId="78C8F8A2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3 (33.0)</w:t>
            </w:r>
          </w:p>
        </w:tc>
      </w:tr>
      <w:tr w:rsidR="00AB14F5" w:rsidRPr="00BA3006" w14:paraId="67AB4991" w14:textId="77777777" w:rsidTr="00546A36">
        <w:tc>
          <w:tcPr>
            <w:tcW w:w="3430" w:type="pct"/>
          </w:tcPr>
          <w:p w14:paraId="396BB76C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Use of immunosuppressive therapies, n (%)</w:t>
            </w:r>
          </w:p>
        </w:tc>
        <w:tc>
          <w:tcPr>
            <w:tcW w:w="1570" w:type="pct"/>
          </w:tcPr>
          <w:p w14:paraId="74687DB4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92 (92.0)</w:t>
            </w:r>
          </w:p>
        </w:tc>
      </w:tr>
      <w:tr w:rsidR="00AB14F5" w:rsidRPr="00BA3006" w14:paraId="4FB1D4EE" w14:textId="77777777" w:rsidTr="00546A36">
        <w:tc>
          <w:tcPr>
            <w:tcW w:w="3430" w:type="pct"/>
            <w:tcBorders>
              <w:bottom w:val="single" w:sz="4" w:space="0" w:color="auto"/>
            </w:tcBorders>
          </w:tcPr>
          <w:p w14:paraId="31321E29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JP treatment (first line), n (%)</w:t>
            </w:r>
          </w:p>
          <w:p w14:paraId="6ABBE69B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rophylactic therapy</w:t>
            </w:r>
          </w:p>
          <w:p w14:paraId="458AAEBC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Sulfamethoxazole/</w:t>
            </w: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745E47BF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Pentamidine </w:t>
            </w: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isethionat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5FF36857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Atovaquon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F6B87C" w14:textId="77777777" w:rsidR="00AB14F5" w:rsidRPr="00BA3006" w:rsidRDefault="00AB14F5" w:rsidP="00994307">
            <w:pPr>
              <w:spacing w:before="0" w:after="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PJP treatment (second line), n (%)</w:t>
            </w:r>
          </w:p>
          <w:p w14:paraId="6F102F95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Oxygen administration</w:t>
            </w:r>
          </w:p>
          <w:p w14:paraId="5AFE4C5B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Sulfamethoxazole/</w:t>
            </w: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68C4282E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Pentamidine </w:t>
            </w: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isethionat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84666D8" w14:textId="77777777" w:rsidR="00AB14F5" w:rsidRPr="00BA3006" w:rsidRDefault="00AB14F5" w:rsidP="00994307">
            <w:pPr>
              <w:spacing w:before="0" w:after="40"/>
              <w:ind w:left="17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Atovaquone</w:t>
            </w:r>
            <w:r w:rsidRPr="00BA30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70" w:type="pct"/>
            <w:tcBorders>
              <w:bottom w:val="single" w:sz="4" w:space="0" w:color="auto"/>
            </w:tcBorders>
          </w:tcPr>
          <w:p w14:paraId="4FE44928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D7517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9 (69.0)</w:t>
            </w:r>
          </w:p>
          <w:p w14:paraId="765CCBBE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0 (87.0)</w:t>
            </w:r>
          </w:p>
          <w:p w14:paraId="61013AD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5 (21.7)</w:t>
            </w:r>
          </w:p>
          <w:p w14:paraId="073B765F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3 (18.8)</w:t>
            </w:r>
          </w:p>
          <w:p w14:paraId="0F38BE5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A6F9D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51 (51.0)</w:t>
            </w:r>
          </w:p>
          <w:p w14:paraId="52C89E5E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6 (90.2)</w:t>
            </w:r>
          </w:p>
          <w:p w14:paraId="75706F2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12 (23.5)</w:t>
            </w:r>
          </w:p>
          <w:p w14:paraId="75657120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7 (13.7)</w:t>
            </w:r>
          </w:p>
        </w:tc>
      </w:tr>
    </w:tbl>
    <w:p w14:paraId="7442957C" w14:textId="77777777" w:rsidR="00AB14F5" w:rsidRDefault="00AB14F5" w:rsidP="00994307">
      <w:pPr>
        <w:spacing w:before="0" w:after="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A3006">
        <w:rPr>
          <w:rFonts w:ascii="Times New Roman" w:hAnsi="Times New Roman" w:cs="Times New Roman"/>
          <w:color w:val="000000" w:themeColor="text1"/>
          <w:sz w:val="24"/>
          <w:szCs w:val="24"/>
        </w:rPr>
        <w:t>Denominators</w:t>
      </w:r>
      <w:proofErr w:type="spellEnd"/>
      <w:r w:rsidRPr="00BA30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% patients with positive test based on n patients with available test resul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14:paraId="613F11EF" w14:textId="157D7FC1" w:rsidR="00AB14F5" w:rsidRPr="00BA3006" w:rsidRDefault="00AB14F5" w:rsidP="003304E3">
      <w:pPr>
        <w:spacing w:before="0" w:after="40"/>
        <w:rPr>
          <w:rFonts w:ascii="Times New Roman" w:hAnsi="Times New Roman" w:cs="Times New Roman"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BA3006">
        <w:rPr>
          <w:rFonts w:ascii="Times New Roman" w:hAnsi="Times New Roman" w:cs="Times New Roman"/>
          <w:color w:val="000000" w:themeColor="text1"/>
          <w:sz w:val="24"/>
          <w:szCs w:val="24"/>
        </w:rPr>
        <w:t>Denominators</w:t>
      </w:r>
      <w:proofErr w:type="spellEnd"/>
      <w:r w:rsidRPr="00BA30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% patients receiving specific PJP therapies test based on n patients receiving prophylactic therapy (first line) or oxygen administration (second line)</w:t>
      </w:r>
      <w:r w:rsidRPr="00BA3006">
        <w:rPr>
          <w:rFonts w:ascii="Times New Roman" w:hAnsi="Times New Roman" w:cs="Times New Roman"/>
          <w:b/>
          <w:i/>
          <w:sz w:val="24"/>
          <w:szCs w:val="24"/>
        </w:rPr>
        <w:br/>
      </w:r>
      <w:r w:rsidRPr="00BA3006">
        <w:rPr>
          <w:rFonts w:ascii="Times New Roman" w:hAnsi="Times New Roman" w:cs="Times New Roman"/>
          <w:sz w:val="24"/>
          <w:szCs w:val="24"/>
        </w:rPr>
        <w:t xml:space="preserve">HIV, human immunodeficiency virus; LAMP, loop-mediated iso-thermal amplification; </w:t>
      </w:r>
      <w:r w:rsidRPr="00BA3006">
        <w:rPr>
          <w:rFonts w:ascii="Times New Roman" w:hAnsi="Times New Roman" w:cs="Times New Roman"/>
          <w:iCs/>
          <w:sz w:val="24"/>
          <w:szCs w:val="24"/>
        </w:rPr>
        <w:t xml:space="preserve">PCR, polymerase chain reaction; </w:t>
      </w:r>
      <w:bookmarkStart w:id="0" w:name="_Hlk132019138"/>
      <w:r w:rsidRPr="00BA3006">
        <w:rPr>
          <w:rFonts w:ascii="Times New Roman" w:hAnsi="Times New Roman" w:cs="Times New Roman"/>
          <w:sz w:val="24"/>
          <w:szCs w:val="24"/>
        </w:rPr>
        <w:t xml:space="preserve">PJP, </w:t>
      </w:r>
      <w:r w:rsidRPr="00BA3006">
        <w:rPr>
          <w:rFonts w:ascii="Times New Roman" w:hAnsi="Times New Roman" w:cs="Times New Roman"/>
          <w:i/>
          <w:iCs/>
          <w:sz w:val="24"/>
          <w:szCs w:val="24"/>
        </w:rPr>
        <w:t xml:space="preserve">Pneumocystis </w:t>
      </w:r>
      <w:proofErr w:type="spellStart"/>
      <w:r w:rsidRPr="00BA3006">
        <w:rPr>
          <w:rFonts w:ascii="Times New Roman" w:hAnsi="Times New Roman" w:cs="Times New Roman"/>
          <w:i/>
          <w:iCs/>
          <w:sz w:val="24"/>
          <w:szCs w:val="24"/>
        </w:rPr>
        <w:t>jirovecii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pneumoni</w:t>
      </w:r>
      <w:r>
        <w:rPr>
          <w:rFonts w:ascii="Times New Roman" w:hAnsi="Times New Roman" w:cs="Times New Roman"/>
          <w:sz w:val="24"/>
          <w:szCs w:val="24"/>
        </w:rPr>
        <w:t>a</w:t>
      </w:r>
      <w:bookmarkEnd w:id="0"/>
    </w:p>
    <w:sectPr w:rsidR="00AB14F5" w:rsidRPr="00BA3006" w:rsidSect="003304E3">
      <w:headerReference w:type="default" r:id="rId7"/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7DA6" w14:textId="77777777" w:rsidR="004749A4" w:rsidRDefault="004749A4">
      <w:pPr>
        <w:spacing w:before="0" w:after="0" w:line="240" w:lineRule="auto"/>
      </w:pPr>
      <w:r>
        <w:separator/>
      </w:r>
    </w:p>
  </w:endnote>
  <w:endnote w:type="continuationSeparator" w:id="0">
    <w:p w14:paraId="32552DFB" w14:textId="77777777" w:rsidR="004749A4" w:rsidRDefault="004749A4">
      <w:pPr>
        <w:spacing w:before="0" w:after="0" w:line="240" w:lineRule="auto"/>
      </w:pPr>
      <w:r>
        <w:continuationSeparator/>
      </w:r>
    </w:p>
  </w:endnote>
  <w:endnote w:type="continuationNotice" w:id="1">
    <w:p w14:paraId="711E2AC4" w14:textId="77777777" w:rsidR="004749A4" w:rsidRDefault="004749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44319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E47EFFB" w14:textId="77777777" w:rsidR="008E64F2" w:rsidRPr="00763563" w:rsidRDefault="00546A36">
        <w:pPr>
          <w:pStyle w:val="Footer"/>
          <w:jc w:val="right"/>
          <w:rPr>
            <w:rFonts w:ascii="Times New Roman" w:hAnsi="Times New Roman" w:cs="Times New Roman"/>
          </w:rPr>
        </w:pPr>
        <w:r w:rsidRPr="00763563">
          <w:rPr>
            <w:rFonts w:ascii="Times New Roman" w:hAnsi="Times New Roman" w:cs="Times New Roman"/>
          </w:rPr>
          <w:fldChar w:fldCharType="begin"/>
        </w:r>
        <w:r w:rsidRPr="00763563">
          <w:rPr>
            <w:rFonts w:ascii="Times New Roman" w:hAnsi="Times New Roman" w:cs="Times New Roman"/>
          </w:rPr>
          <w:instrText xml:space="preserve"> PAGE   \* MERGEFORMAT </w:instrText>
        </w:r>
        <w:r w:rsidRPr="0076356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6</w:t>
        </w:r>
        <w:r w:rsidRPr="0076356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CE7363" w14:textId="77777777" w:rsidR="008E64F2" w:rsidRDefault="003304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1BEB8" w14:textId="77777777" w:rsidR="004749A4" w:rsidRDefault="004749A4">
      <w:pPr>
        <w:spacing w:before="0" w:after="0" w:line="240" w:lineRule="auto"/>
      </w:pPr>
      <w:r>
        <w:separator/>
      </w:r>
    </w:p>
  </w:footnote>
  <w:footnote w:type="continuationSeparator" w:id="0">
    <w:p w14:paraId="479746A2" w14:textId="77777777" w:rsidR="004749A4" w:rsidRDefault="004749A4">
      <w:pPr>
        <w:spacing w:before="0" w:after="0" w:line="240" w:lineRule="auto"/>
      </w:pPr>
      <w:r>
        <w:continuationSeparator/>
      </w:r>
    </w:p>
  </w:footnote>
  <w:footnote w:type="continuationNotice" w:id="1">
    <w:p w14:paraId="17FD77CE" w14:textId="77777777" w:rsidR="004749A4" w:rsidRDefault="004749A4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3195B" w14:textId="77777777" w:rsidR="00002A04" w:rsidRDefault="00002A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C83"/>
    <w:multiLevelType w:val="hybridMultilevel"/>
    <w:tmpl w:val="E4D693D8"/>
    <w:lvl w:ilvl="0" w:tplc="1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4042D32"/>
    <w:multiLevelType w:val="hybridMultilevel"/>
    <w:tmpl w:val="1510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78C3"/>
    <w:multiLevelType w:val="hybridMultilevel"/>
    <w:tmpl w:val="B142B506"/>
    <w:lvl w:ilvl="0" w:tplc="954E4C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  <w:color w:val="00467F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 w15:restartNumberingAfterBreak="0">
    <w:nsid w:val="09C57AC9"/>
    <w:multiLevelType w:val="hybridMultilevel"/>
    <w:tmpl w:val="1660A2D8"/>
    <w:lvl w:ilvl="0" w:tplc="3FD4104C">
      <w:start w:val="1"/>
      <w:numFmt w:val="bullet"/>
      <w:pStyle w:val="EndNoteBibliographyTit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F2"/>
    <w:multiLevelType w:val="hybridMultilevel"/>
    <w:tmpl w:val="019E51F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65AE0"/>
    <w:multiLevelType w:val="hybridMultilevel"/>
    <w:tmpl w:val="F79CA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F449DA"/>
    <w:multiLevelType w:val="hybridMultilevel"/>
    <w:tmpl w:val="9AE0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5427D2"/>
    <w:multiLevelType w:val="hybridMultilevel"/>
    <w:tmpl w:val="9CE448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91AD3"/>
    <w:multiLevelType w:val="hybridMultilevel"/>
    <w:tmpl w:val="84F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3C10"/>
    <w:multiLevelType w:val="hybridMultilevel"/>
    <w:tmpl w:val="DCE0F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672E76"/>
    <w:multiLevelType w:val="hybridMultilevel"/>
    <w:tmpl w:val="DAA0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4F8"/>
    <w:multiLevelType w:val="hybridMultilevel"/>
    <w:tmpl w:val="E18E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D5D2A"/>
    <w:multiLevelType w:val="hybridMultilevel"/>
    <w:tmpl w:val="A7ACE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95FA5"/>
    <w:multiLevelType w:val="hybridMultilevel"/>
    <w:tmpl w:val="E3BC305A"/>
    <w:lvl w:ilvl="0" w:tplc="1F7641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572DF"/>
    <w:multiLevelType w:val="hybridMultilevel"/>
    <w:tmpl w:val="F4E20C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591A64"/>
    <w:multiLevelType w:val="hybridMultilevel"/>
    <w:tmpl w:val="42D8D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7E6BA2"/>
    <w:multiLevelType w:val="hybridMultilevel"/>
    <w:tmpl w:val="73D0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F54FE"/>
    <w:multiLevelType w:val="hybridMultilevel"/>
    <w:tmpl w:val="B33EC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769DD"/>
    <w:multiLevelType w:val="hybridMultilevel"/>
    <w:tmpl w:val="6D9696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F6867"/>
    <w:multiLevelType w:val="hybridMultilevel"/>
    <w:tmpl w:val="00FE7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B6AE8"/>
    <w:multiLevelType w:val="hybridMultilevel"/>
    <w:tmpl w:val="B890D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3C064B"/>
    <w:multiLevelType w:val="hybridMultilevel"/>
    <w:tmpl w:val="D012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8456F0"/>
    <w:multiLevelType w:val="hybridMultilevel"/>
    <w:tmpl w:val="E64CA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615F69"/>
    <w:multiLevelType w:val="hybridMultilevel"/>
    <w:tmpl w:val="BD3EA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9F78D1"/>
    <w:multiLevelType w:val="hybridMultilevel"/>
    <w:tmpl w:val="81785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007555"/>
    <w:multiLevelType w:val="hybridMultilevel"/>
    <w:tmpl w:val="ED3CA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301198"/>
    <w:multiLevelType w:val="hybridMultilevel"/>
    <w:tmpl w:val="BEE4CFBC"/>
    <w:lvl w:ilvl="0" w:tplc="B472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EB3"/>
    <w:multiLevelType w:val="hybridMultilevel"/>
    <w:tmpl w:val="793EA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FE09A6"/>
    <w:multiLevelType w:val="hybridMultilevel"/>
    <w:tmpl w:val="C088B24C"/>
    <w:lvl w:ilvl="0" w:tplc="B4721CA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D5228D5"/>
    <w:multiLevelType w:val="hybridMultilevel"/>
    <w:tmpl w:val="4E603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DE4A1D"/>
    <w:multiLevelType w:val="hybridMultilevel"/>
    <w:tmpl w:val="F7E0F3E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5C7107"/>
    <w:multiLevelType w:val="hybridMultilevel"/>
    <w:tmpl w:val="C92AC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8C57D7"/>
    <w:multiLevelType w:val="hybridMultilevel"/>
    <w:tmpl w:val="5D96B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F3C05"/>
    <w:multiLevelType w:val="hybridMultilevel"/>
    <w:tmpl w:val="4AB451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E969BB"/>
    <w:multiLevelType w:val="hybridMultilevel"/>
    <w:tmpl w:val="3EE41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2943999">
    <w:abstractNumId w:val="27"/>
  </w:num>
  <w:num w:numId="2" w16cid:durableId="1076902248">
    <w:abstractNumId w:val="20"/>
  </w:num>
  <w:num w:numId="3" w16cid:durableId="124660694">
    <w:abstractNumId w:val="10"/>
  </w:num>
  <w:num w:numId="4" w16cid:durableId="1519390516">
    <w:abstractNumId w:val="1"/>
  </w:num>
  <w:num w:numId="5" w16cid:durableId="2014797861">
    <w:abstractNumId w:val="17"/>
  </w:num>
  <w:num w:numId="6" w16cid:durableId="677466025">
    <w:abstractNumId w:val="18"/>
  </w:num>
  <w:num w:numId="7" w16cid:durableId="1534150835">
    <w:abstractNumId w:val="11"/>
  </w:num>
  <w:num w:numId="8" w16cid:durableId="929581066">
    <w:abstractNumId w:val="26"/>
  </w:num>
  <w:num w:numId="9" w16cid:durableId="1859856671">
    <w:abstractNumId w:val="2"/>
  </w:num>
  <w:num w:numId="10" w16cid:durableId="1034887695">
    <w:abstractNumId w:val="3"/>
  </w:num>
  <w:num w:numId="11" w16cid:durableId="1517118163">
    <w:abstractNumId w:val="6"/>
  </w:num>
  <w:num w:numId="12" w16cid:durableId="85006940">
    <w:abstractNumId w:val="7"/>
  </w:num>
  <w:num w:numId="13" w16cid:durableId="1884709170">
    <w:abstractNumId w:val="8"/>
  </w:num>
  <w:num w:numId="14" w16cid:durableId="108355542">
    <w:abstractNumId w:val="29"/>
  </w:num>
  <w:num w:numId="15" w16cid:durableId="1720857029">
    <w:abstractNumId w:val="25"/>
  </w:num>
  <w:num w:numId="16" w16cid:durableId="2125608534">
    <w:abstractNumId w:val="15"/>
  </w:num>
  <w:num w:numId="17" w16cid:durableId="946817291">
    <w:abstractNumId w:val="19"/>
  </w:num>
  <w:num w:numId="18" w16cid:durableId="1637183397">
    <w:abstractNumId w:val="21"/>
  </w:num>
  <w:num w:numId="19" w16cid:durableId="1498812612">
    <w:abstractNumId w:val="14"/>
  </w:num>
  <w:num w:numId="20" w16cid:durableId="1937247838">
    <w:abstractNumId w:val="23"/>
  </w:num>
  <w:num w:numId="21" w16cid:durableId="1560751032">
    <w:abstractNumId w:val="32"/>
  </w:num>
  <w:num w:numId="22" w16cid:durableId="1831208778">
    <w:abstractNumId w:val="12"/>
  </w:num>
  <w:num w:numId="23" w16cid:durableId="1064330917">
    <w:abstractNumId w:val="5"/>
  </w:num>
  <w:num w:numId="24" w16cid:durableId="37365952">
    <w:abstractNumId w:val="34"/>
  </w:num>
  <w:num w:numId="25" w16cid:durableId="91053689">
    <w:abstractNumId w:val="33"/>
  </w:num>
  <w:num w:numId="26" w16cid:durableId="36248124">
    <w:abstractNumId w:val="28"/>
  </w:num>
  <w:num w:numId="27" w16cid:durableId="646935873">
    <w:abstractNumId w:val="24"/>
  </w:num>
  <w:num w:numId="28" w16cid:durableId="164978203">
    <w:abstractNumId w:val="0"/>
  </w:num>
  <w:num w:numId="29" w16cid:durableId="123159235">
    <w:abstractNumId w:val="30"/>
  </w:num>
  <w:num w:numId="30" w16cid:durableId="1951814598">
    <w:abstractNumId w:val="22"/>
  </w:num>
  <w:num w:numId="31" w16cid:durableId="351344279">
    <w:abstractNumId w:val="4"/>
  </w:num>
  <w:num w:numId="32" w16cid:durableId="1528983623">
    <w:abstractNumId w:val="9"/>
  </w:num>
  <w:num w:numId="33" w16cid:durableId="666325697">
    <w:abstractNumId w:val="31"/>
  </w:num>
  <w:num w:numId="34" w16cid:durableId="113603496">
    <w:abstractNumId w:val="13"/>
  </w:num>
  <w:num w:numId="35" w16cid:durableId="10494957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14F5"/>
    <w:rsid w:val="00002A04"/>
    <w:rsid w:val="00152E36"/>
    <w:rsid w:val="003304E3"/>
    <w:rsid w:val="00465715"/>
    <w:rsid w:val="004749A4"/>
    <w:rsid w:val="004F557B"/>
    <w:rsid w:val="00546A36"/>
    <w:rsid w:val="00570211"/>
    <w:rsid w:val="009C196E"/>
    <w:rsid w:val="00A34FEE"/>
    <w:rsid w:val="00AB14F5"/>
    <w:rsid w:val="00B9361C"/>
    <w:rsid w:val="00E012E1"/>
    <w:rsid w:val="00E87875"/>
    <w:rsid w:val="00EA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0049"/>
  <w15:chartTrackingRefBased/>
  <w15:docId w15:val="{2D77BCCF-F832-4589-AC7A-3C51062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5"/>
    <w:pPr>
      <w:spacing w:before="120" w:after="24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F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4F5"/>
    <w:pPr>
      <w:keepNext/>
      <w:keepLines/>
      <w:tabs>
        <w:tab w:val="left" w:pos="630"/>
      </w:tabs>
      <w:spacing w:before="0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F5"/>
    <w:rPr>
      <w:rFonts w:ascii="Times New Roman" w:eastAsiaTheme="majorEastAs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4F5"/>
    <w:rPr>
      <w:rFonts w:ascii="Times New Roman" w:eastAsiaTheme="majorEastAsia" w:hAnsi="Times New Roman" w:cs="Times New Roman"/>
      <w:b/>
      <w:kern w:val="0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14F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B14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14F5"/>
    <w:rPr>
      <w:rFonts w:eastAsiaTheme="minorEastAsia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14F5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B14F5"/>
    <w:rPr>
      <w:rFonts w:ascii="Calibri" w:eastAsiaTheme="minorEastAsia" w:hAnsi="Calibri" w:cs="Consolas"/>
      <w:kern w:val="0"/>
      <w:szCs w:val="21"/>
      <w14:ligatures w14:val="none"/>
    </w:rPr>
  </w:style>
  <w:style w:type="table" w:styleId="TableGrid">
    <w:name w:val="Table Grid"/>
    <w:basedOn w:val="TableNormal"/>
    <w:rsid w:val="00AB1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B14F5"/>
    <w:rPr>
      <w:kern w:val="0"/>
      <w:lang w:val="en-US"/>
      <w14:ligatures w14:val="none"/>
    </w:rPr>
  </w:style>
  <w:style w:type="paragraph" w:customStyle="1" w:styleId="Paragraph">
    <w:name w:val="Paragraph"/>
    <w:link w:val="ParagraphChar"/>
    <w:rsid w:val="00AB14F5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AB14F5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uiPriority w:val="99"/>
    <w:rsid w:val="00AB1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14F5"/>
    <w:pPr>
      <w:spacing w:line="240" w:lineRule="auto"/>
      <w:ind w:left="36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Bulletedlist">
    <w:name w:val="Bulleted list"/>
    <w:aliases w:val="level 1"/>
    <w:basedOn w:val="Normal"/>
    <w:rsid w:val="00AB14F5"/>
    <w:pPr>
      <w:spacing w:after="0" w:line="240" w:lineRule="auto"/>
      <w:ind w:left="720" w:hanging="360"/>
      <w:contextualSpacing/>
    </w:pPr>
    <w:rPr>
      <w:rFonts w:ascii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F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F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14F5"/>
    <w:pPr>
      <w:numPr>
        <w:numId w:val="10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F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F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1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F5"/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B14F5"/>
    <w:pPr>
      <w:autoSpaceDE w:val="0"/>
      <w:autoSpaceDN w:val="0"/>
      <w:adjustRightInd w:val="0"/>
      <w:spacing w:before="0" w:after="0" w:line="240" w:lineRule="auto"/>
      <w:ind w:left="40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B14F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B14F5"/>
    <w:pPr>
      <w:autoSpaceDE w:val="0"/>
      <w:autoSpaceDN w:val="0"/>
      <w:adjustRightInd w:val="0"/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B14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14F5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i, Sarah (GLA-CMC)</dc:creator>
  <cp:keywords/>
  <dc:description/>
  <cp:lastModifiedBy>CMC </cp:lastModifiedBy>
  <cp:revision>4</cp:revision>
  <dcterms:created xsi:type="dcterms:W3CDTF">2023-06-06T14:17:00Z</dcterms:created>
  <dcterms:modified xsi:type="dcterms:W3CDTF">2023-06-06T14:28:00Z</dcterms:modified>
</cp:coreProperties>
</file>